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 xml:space="preserve">Additional file 2. </w:t>
      </w:r>
      <w:r>
        <w:rPr/>
        <w:t>Comparison of bronchoscope axis and optical axis aligned magnification measurement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317"/>
        <w:gridCol w:w="2572"/>
        <w:gridCol w:w="2219"/>
        <w:gridCol w:w="1474"/>
        <w:gridCol w:w="2214"/>
        <w:gridCol w:w="2432"/>
      </w:tblGrid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>
                <w:b/>
                <w:b/>
              </w:rPr>
            </w:pPr>
            <w:r>
              <w:rPr>
                <w:b/>
              </w:rPr>
              <w:t>Distance</w:t>
            </w:r>
          </w:p>
          <w:p>
            <w:pPr>
              <w:pStyle w:val="Normal"/>
              <w:tabs>
                <w:tab w:val="clear" w:pos="720"/>
                <w:tab w:val="left" w:pos="6480" w:leader="none"/>
              </w:tabs>
              <w:rPr>
                <w:b/>
                <w:b/>
              </w:rPr>
            </w:pPr>
            <w:r>
              <w:rPr>
                <w:b/>
              </w:rPr>
              <w:t>mm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>
                <w:b/>
                <w:b/>
              </w:rPr>
            </w:pPr>
            <w:r>
              <w:rPr>
                <w:b/>
              </w:rPr>
              <w:t>Circle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>
                <w:b/>
                <w:b/>
              </w:rPr>
            </w:pPr>
            <w:r>
              <w:rPr>
                <w:b/>
              </w:rPr>
              <w:t>Scope Axis Aligned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>
                <w:b/>
                <w:b/>
              </w:rPr>
            </w:pPr>
            <w:r>
              <w:rPr>
                <w:b/>
              </w:rPr>
              <w:t>Optical Axis Aligned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>
                <w:b/>
                <w:b/>
              </w:rPr>
            </w:pPr>
            <w:r>
              <w:rPr>
                <w:b/>
              </w:rPr>
              <w:t>95%CI (low)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>
                <w:b/>
                <w:b/>
              </w:rPr>
            </w:pPr>
            <w:r>
              <w:rPr>
                <w:b/>
              </w:rPr>
              <w:t>95%CI(high)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4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A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2.3819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2.327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05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-0.0565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1646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3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A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3.1501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2.965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02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06868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30158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3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B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3.2438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3.0510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00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15157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23393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3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C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3.2908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3.0468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0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22566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26234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2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A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4.5264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4.262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0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9969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42891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2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B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4.8572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4.506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00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28102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42122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2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C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4.8786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4.6339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11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-0.15544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64491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2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D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5.0294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4.614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1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-0.45156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1.28156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1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A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5.7364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5.239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00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39625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59740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1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B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6.5088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5.8364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0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48026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86460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1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C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6.6851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6.067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00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41295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82274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1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D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6.7938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6.071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05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-0.07891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2.19441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B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9.5366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8.447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0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86072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1.31738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C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10.2038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8.9905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0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72724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1.69926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1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D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10.4594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8.9416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04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0.18353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2.85197</w:t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C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19.9658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16.416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D</w:t>
            </w:r>
          </w:p>
        </w:tc>
        <w:tc>
          <w:tcPr>
            <w:tcW w:w="2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23.1642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rPr/>
            </w:pPr>
            <w:r>
              <w:rPr/>
              <w:t>18.1157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480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AU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Helvetica" w:hAnsi="Helvetica" w:eastAsia="ＭＳ ゴシック" w:cs="Helveti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9T15:30:00Z</dcterms:created>
  <dc:creator>Brent Masters</dc:creator>
  <dc:description/>
  <dc:language>en-US</dc:language>
  <cp:lastModifiedBy>Brent Masters</cp:lastModifiedBy>
  <dcterms:modified xsi:type="dcterms:W3CDTF">2005-02-09T15:31:00Z</dcterms:modified>
  <cp:revision>1</cp:revision>
  <dc:subject/>
  <dc:title>Additional file 2</dc:title>
</cp:coreProperties>
</file>